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22C20" w14:textId="6D21EDE1" w:rsidR="0071141E" w:rsidRPr="00DF164B" w:rsidRDefault="0071141E" w:rsidP="0071141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F164B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CA3A3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D18EC" w:rsidRPr="00243406">
        <w:rPr>
          <w:rFonts w:ascii="Times New Roman" w:hAnsi="Times New Roman" w:cs="Times New Roman"/>
          <w:b/>
          <w:bCs/>
          <w:color w:val="EE0000"/>
        </w:rPr>
        <w:t>1</w:t>
      </w:r>
      <w:r w:rsidR="00CA3A37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DF164B">
        <w:rPr>
          <w:rFonts w:ascii="Times New Roman" w:hAnsi="Times New Roman" w:cs="Times New Roman"/>
          <w:color w:val="000000" w:themeColor="text1"/>
        </w:rPr>
        <w:t xml:space="preserve"> </w:t>
      </w:r>
      <w:r w:rsidRPr="00DF164B">
        <w:rPr>
          <w:rFonts w:ascii="Times New Roman" w:hAnsi="Times New Roman"/>
          <w:color w:val="000000" w:themeColor="text1"/>
        </w:rPr>
        <w:t>Demographic and clinical characteristic of participants for proteomics analysis (N=14)</w:t>
      </w:r>
    </w:p>
    <w:tbl>
      <w:tblPr>
        <w:tblStyle w:val="aa"/>
        <w:tblW w:w="0" w:type="auto"/>
        <w:tblInd w:w="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3"/>
        <w:gridCol w:w="1571"/>
        <w:gridCol w:w="1571"/>
      </w:tblGrid>
      <w:tr w:rsidR="00DF164B" w:rsidRPr="00DF164B" w14:paraId="7142EE58" w14:textId="77777777" w:rsidTr="00134036">
        <w:trPr>
          <w:trHeight w:val="419"/>
        </w:trPr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9A6D" w14:textId="77777777" w:rsidR="00134036" w:rsidRPr="00DF164B" w:rsidRDefault="00134036" w:rsidP="00321F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7F00F" w14:textId="77777777" w:rsidR="00134036" w:rsidRPr="00DF164B" w:rsidRDefault="00134036" w:rsidP="00321F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ue recurrence</w:t>
            </w:r>
          </w:p>
          <w:p w14:paraId="31814C96" w14:textId="7F160165" w:rsidR="00134036" w:rsidRPr="00DF164B" w:rsidRDefault="00134036" w:rsidP="00321F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4863E7DD" w14:textId="77777777" w:rsidR="00134036" w:rsidRPr="00DF164B" w:rsidRDefault="00134036" w:rsidP="00321F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seudo-progression</w:t>
            </w:r>
          </w:p>
          <w:p w14:paraId="3BC2ED2A" w14:textId="7BF1D612" w:rsidR="00134036" w:rsidRPr="00DF164B" w:rsidRDefault="00134036" w:rsidP="00321F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3)</w:t>
            </w:r>
          </w:p>
        </w:tc>
      </w:tr>
      <w:tr w:rsidR="00DF164B" w:rsidRPr="00DF164B" w14:paraId="65D0D321" w14:textId="77777777" w:rsidTr="00134036">
        <w:trPr>
          <w:trHeight w:val="406"/>
        </w:trPr>
        <w:tc>
          <w:tcPr>
            <w:tcW w:w="3863" w:type="dxa"/>
            <w:tcBorders>
              <w:top w:val="single" w:sz="4" w:space="0" w:color="auto"/>
            </w:tcBorders>
            <w:vAlign w:val="center"/>
          </w:tcPr>
          <w:p w14:paraId="2FBEA666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4002576B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4E07ED6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5E10C92E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17409333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an ± SD</w:t>
            </w:r>
          </w:p>
        </w:tc>
        <w:tc>
          <w:tcPr>
            <w:tcW w:w="1571" w:type="dxa"/>
            <w:vAlign w:val="center"/>
          </w:tcPr>
          <w:p w14:paraId="235BC8D2" w14:textId="45AE2B73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 ± 8.1</w:t>
            </w:r>
          </w:p>
        </w:tc>
        <w:tc>
          <w:tcPr>
            <w:tcW w:w="1571" w:type="dxa"/>
          </w:tcPr>
          <w:p w14:paraId="1333EA19" w14:textId="11C298B5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 ± 10.8</w:t>
            </w:r>
          </w:p>
        </w:tc>
      </w:tr>
      <w:tr w:rsidR="00DF164B" w:rsidRPr="00DF164B" w14:paraId="11C95392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4502DADA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nge</w:t>
            </w:r>
          </w:p>
        </w:tc>
        <w:tc>
          <w:tcPr>
            <w:tcW w:w="1571" w:type="dxa"/>
            <w:vAlign w:val="center"/>
          </w:tcPr>
          <w:p w14:paraId="1992C1AD" w14:textId="2D57C3C0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to 83</w:t>
            </w:r>
          </w:p>
        </w:tc>
        <w:tc>
          <w:tcPr>
            <w:tcW w:w="1571" w:type="dxa"/>
          </w:tcPr>
          <w:p w14:paraId="2E1CD394" w14:textId="7CE3E522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to 73</w:t>
            </w:r>
          </w:p>
        </w:tc>
      </w:tr>
      <w:tr w:rsidR="00DF164B" w:rsidRPr="00DF164B" w14:paraId="0A67F061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7397D271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571" w:type="dxa"/>
            <w:vAlign w:val="center"/>
          </w:tcPr>
          <w:p w14:paraId="2271210E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90DCE0E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28F76D59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507D7794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571" w:type="dxa"/>
            <w:vAlign w:val="center"/>
          </w:tcPr>
          <w:p w14:paraId="78614766" w14:textId="0498852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46FCFDB4" w14:textId="6949CF0E" w:rsidR="00134036" w:rsidRPr="00DF164B" w:rsidRDefault="00134036" w:rsidP="001340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%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F164B" w:rsidRPr="00DF164B" w14:paraId="3AF2F1E2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372AB7CA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71" w:type="dxa"/>
            <w:vAlign w:val="center"/>
          </w:tcPr>
          <w:p w14:paraId="7CD98CA8" w14:textId="3858DF1F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40F605CA" w14:textId="77B77AB8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533C2105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15364A57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571" w:type="dxa"/>
            <w:vAlign w:val="center"/>
          </w:tcPr>
          <w:p w14:paraId="5ECE99E9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6F3633A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2C799895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44CB9562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urgery for resection</w:t>
            </w:r>
          </w:p>
        </w:tc>
        <w:tc>
          <w:tcPr>
            <w:tcW w:w="1571" w:type="dxa"/>
            <w:vAlign w:val="center"/>
          </w:tcPr>
          <w:p w14:paraId="512E9EE7" w14:textId="0FC20E05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bookmarkStart w:id="0" w:name="OLE_LINK321"/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100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bookmarkEnd w:id="0"/>
          </w:p>
        </w:tc>
        <w:tc>
          <w:tcPr>
            <w:tcW w:w="1571" w:type="dxa"/>
          </w:tcPr>
          <w:p w14:paraId="0492D6A5" w14:textId="600C9A1C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249A10A1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4FDF5D20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iopsy</w:t>
            </w:r>
          </w:p>
        </w:tc>
        <w:tc>
          <w:tcPr>
            <w:tcW w:w="1571" w:type="dxa"/>
            <w:vAlign w:val="center"/>
          </w:tcPr>
          <w:p w14:paraId="47047C07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1216E57F" w14:textId="6658ACF0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5F161EBF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457CA4A3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ent of resection (%)</w:t>
            </w:r>
          </w:p>
        </w:tc>
        <w:tc>
          <w:tcPr>
            <w:tcW w:w="1571" w:type="dxa"/>
            <w:vAlign w:val="center"/>
          </w:tcPr>
          <w:p w14:paraId="59C4EB3D" w14:textId="27D82C73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571" w:type="dxa"/>
          </w:tcPr>
          <w:p w14:paraId="72815DD2" w14:textId="11AA0363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DF164B" w:rsidRPr="00DF164B" w14:paraId="1A9BC93B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6EA65EB3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H mutation</w:t>
            </w:r>
          </w:p>
        </w:tc>
        <w:tc>
          <w:tcPr>
            <w:tcW w:w="1571" w:type="dxa"/>
            <w:vAlign w:val="center"/>
          </w:tcPr>
          <w:p w14:paraId="7F8BE6A5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51C3E41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360519E6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65839B72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ild type</w:t>
            </w:r>
          </w:p>
        </w:tc>
        <w:tc>
          <w:tcPr>
            <w:tcW w:w="1571" w:type="dxa"/>
            <w:vAlign w:val="center"/>
          </w:tcPr>
          <w:p w14:paraId="04EF5B67" w14:textId="2A03A999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71" w:type="dxa"/>
          </w:tcPr>
          <w:p w14:paraId="6D9242FA" w14:textId="34173BB6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DF164B" w:rsidRPr="00DF164B" w14:paraId="6CDCE25C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7CBF4B0B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utant</w:t>
            </w:r>
          </w:p>
        </w:tc>
        <w:tc>
          <w:tcPr>
            <w:tcW w:w="1571" w:type="dxa"/>
            <w:vAlign w:val="center"/>
          </w:tcPr>
          <w:p w14:paraId="51AED191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71" w:type="dxa"/>
          </w:tcPr>
          <w:p w14:paraId="3AAA8928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F164B" w:rsidRPr="00DF164B" w14:paraId="0B0279B1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70E4D7DC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T promoter methylation</w:t>
            </w:r>
          </w:p>
        </w:tc>
        <w:tc>
          <w:tcPr>
            <w:tcW w:w="1571" w:type="dxa"/>
            <w:vAlign w:val="center"/>
          </w:tcPr>
          <w:p w14:paraId="1639F741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8CF347B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412BF592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790326C2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thylated</w:t>
            </w:r>
          </w:p>
        </w:tc>
        <w:tc>
          <w:tcPr>
            <w:tcW w:w="1571" w:type="dxa"/>
            <w:vAlign w:val="center"/>
          </w:tcPr>
          <w:p w14:paraId="08F2C7CE" w14:textId="3A83A23F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64E7EFE4" w14:textId="1166E20F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3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5D7089F9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4E78C073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methylated</w:t>
            </w:r>
          </w:p>
        </w:tc>
        <w:tc>
          <w:tcPr>
            <w:tcW w:w="1571" w:type="dxa"/>
            <w:vAlign w:val="center"/>
          </w:tcPr>
          <w:p w14:paraId="097BD086" w14:textId="600CE7B6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5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6DFB68DD" w14:textId="5C134C04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16D0A586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4169F178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 after the chemoradiotherapy</w:t>
            </w:r>
          </w:p>
        </w:tc>
        <w:tc>
          <w:tcPr>
            <w:tcW w:w="1571" w:type="dxa"/>
            <w:vAlign w:val="center"/>
          </w:tcPr>
          <w:p w14:paraId="18616489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B5A8A5F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0A7DB97B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5D6AC285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an ± SD</w:t>
            </w:r>
          </w:p>
        </w:tc>
        <w:tc>
          <w:tcPr>
            <w:tcW w:w="1571" w:type="dxa"/>
            <w:vAlign w:val="center"/>
          </w:tcPr>
          <w:p w14:paraId="63B55509" w14:textId="2A23B65A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571" w:type="dxa"/>
          </w:tcPr>
          <w:p w14:paraId="3E8C299D" w14:textId="798995D2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134036"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DF164B" w:rsidRPr="00DF164B" w14:paraId="663554A2" w14:textId="77777777" w:rsidTr="00134036">
        <w:trPr>
          <w:trHeight w:val="419"/>
        </w:trPr>
        <w:tc>
          <w:tcPr>
            <w:tcW w:w="3863" w:type="dxa"/>
            <w:vAlign w:val="center"/>
          </w:tcPr>
          <w:p w14:paraId="14416A58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nge</w:t>
            </w:r>
          </w:p>
        </w:tc>
        <w:tc>
          <w:tcPr>
            <w:tcW w:w="1571" w:type="dxa"/>
            <w:vAlign w:val="center"/>
          </w:tcPr>
          <w:p w14:paraId="2C997076" w14:textId="26DF34DE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134036"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71" w:type="dxa"/>
          </w:tcPr>
          <w:p w14:paraId="157C2514" w14:textId="24D132AF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9</w:t>
            </w:r>
          </w:p>
        </w:tc>
      </w:tr>
      <w:tr w:rsidR="00DF164B" w:rsidRPr="00DF164B" w14:paraId="7815B566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26FCAA03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rality of enhanced lesion</w:t>
            </w:r>
          </w:p>
        </w:tc>
        <w:tc>
          <w:tcPr>
            <w:tcW w:w="1571" w:type="dxa"/>
            <w:vAlign w:val="center"/>
          </w:tcPr>
          <w:p w14:paraId="461302CA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25EE715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2B6BD58F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73DCF75F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eft</w:t>
            </w:r>
          </w:p>
        </w:tc>
        <w:tc>
          <w:tcPr>
            <w:tcW w:w="1571" w:type="dxa"/>
            <w:vAlign w:val="center"/>
          </w:tcPr>
          <w:p w14:paraId="7F0AF84F" w14:textId="784968B2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62E4F831" w14:textId="353FA67C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659D91F9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62ECA125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ight</w:t>
            </w:r>
          </w:p>
        </w:tc>
        <w:tc>
          <w:tcPr>
            <w:tcW w:w="1571" w:type="dxa"/>
            <w:vAlign w:val="center"/>
          </w:tcPr>
          <w:p w14:paraId="2AEEEC3F" w14:textId="00DA701A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71" w:type="dxa"/>
          </w:tcPr>
          <w:p w14:paraId="2AEA04A1" w14:textId="44EA8B0F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164B" w:rsidRPr="00DF164B" w14:paraId="0F200E30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68F5E7A1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 of enhanced lesion</w:t>
            </w:r>
          </w:p>
        </w:tc>
        <w:tc>
          <w:tcPr>
            <w:tcW w:w="1571" w:type="dxa"/>
            <w:vAlign w:val="center"/>
          </w:tcPr>
          <w:p w14:paraId="3CC3F417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477DFB6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146DB46D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5BCD0FF7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ontal</w:t>
            </w:r>
          </w:p>
        </w:tc>
        <w:tc>
          <w:tcPr>
            <w:tcW w:w="1571" w:type="dxa"/>
            <w:vAlign w:val="center"/>
          </w:tcPr>
          <w:p w14:paraId="64EA7056" w14:textId="3365AF33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</w:tcPr>
          <w:p w14:paraId="10E48BE1" w14:textId="7BC8AE94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F164B" w:rsidRPr="00DF164B" w14:paraId="24013A87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4FAF8859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arietal</w:t>
            </w:r>
          </w:p>
        </w:tc>
        <w:tc>
          <w:tcPr>
            <w:tcW w:w="1571" w:type="dxa"/>
            <w:vAlign w:val="center"/>
          </w:tcPr>
          <w:p w14:paraId="1C0E9481" w14:textId="1F0CE2C0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</w:tcPr>
          <w:p w14:paraId="7663C7FD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DF164B" w:rsidRPr="00DF164B" w14:paraId="7BC2735E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5E2F059D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emporal</w:t>
            </w:r>
          </w:p>
        </w:tc>
        <w:tc>
          <w:tcPr>
            <w:tcW w:w="1571" w:type="dxa"/>
            <w:vAlign w:val="center"/>
          </w:tcPr>
          <w:p w14:paraId="4CF73732" w14:textId="5D282556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</w:tcPr>
          <w:p w14:paraId="430D46DD" w14:textId="0D073C2B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F164B" w:rsidRPr="00DF164B" w14:paraId="186D7AE9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6DD0E1D8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ccipital</w:t>
            </w:r>
          </w:p>
        </w:tc>
        <w:tc>
          <w:tcPr>
            <w:tcW w:w="1571" w:type="dxa"/>
            <w:vAlign w:val="center"/>
          </w:tcPr>
          <w:p w14:paraId="01750FB0" w14:textId="2BC3FCD5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34036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</w:tcPr>
          <w:p w14:paraId="02E77BED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DF164B" w:rsidRPr="00DF164B" w14:paraId="32AFC19F" w14:textId="77777777" w:rsidTr="00134036">
        <w:trPr>
          <w:trHeight w:val="406"/>
        </w:trPr>
        <w:tc>
          <w:tcPr>
            <w:tcW w:w="3863" w:type="dxa"/>
            <w:vAlign w:val="center"/>
          </w:tcPr>
          <w:p w14:paraId="3B10F470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sula</w:t>
            </w:r>
          </w:p>
        </w:tc>
        <w:tc>
          <w:tcPr>
            <w:tcW w:w="1571" w:type="dxa"/>
            <w:vAlign w:val="center"/>
          </w:tcPr>
          <w:p w14:paraId="147E4B7A" w14:textId="5D19D6E7" w:rsidR="00134036" w:rsidRPr="00DF164B" w:rsidRDefault="003A259A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1" w:type="dxa"/>
          </w:tcPr>
          <w:p w14:paraId="4C22322E" w14:textId="77777777" w:rsidR="00134036" w:rsidRPr="00DF164B" w:rsidRDefault="00134036" w:rsidP="00321F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1BA3BA45" w14:textId="4A990B02" w:rsidR="0071141E" w:rsidRPr="00DF164B" w:rsidRDefault="0071141E" w:rsidP="0071141E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F164B">
        <w:rPr>
          <w:rFonts w:ascii="Times New Roman" w:hAnsi="Times New Roman"/>
          <w:color w:val="000000" w:themeColor="text1"/>
          <w:sz w:val="22"/>
          <w:szCs w:val="22"/>
        </w:rPr>
        <w:t xml:space="preserve">IDH, Isocitrate dehydrogenase; </w:t>
      </w:r>
      <w:r w:rsidRPr="00DF164B">
        <w:rPr>
          <w:rFonts w:ascii="Times New Roman" w:hAnsi="Times New Roman" w:hint="eastAsia"/>
          <w:color w:val="000000" w:themeColor="text1"/>
          <w:sz w:val="22"/>
          <w:szCs w:val="22"/>
        </w:rPr>
        <w:t>O</w:t>
      </w:r>
      <w:r w:rsidRPr="00DF164B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6</w:t>
      </w:r>
      <w:r w:rsidRPr="00DF164B">
        <w:rPr>
          <w:rFonts w:ascii="Times New Roman" w:hAnsi="Times New Roman"/>
          <w:color w:val="000000" w:themeColor="text1"/>
          <w:sz w:val="22"/>
          <w:szCs w:val="22"/>
        </w:rPr>
        <w:t>-methylguanine-DNA methyltransferase, MGMT.</w:t>
      </w:r>
    </w:p>
    <w:p w14:paraId="444C0D62" w14:textId="77777777" w:rsidR="0071141E" w:rsidRPr="00DF164B" w:rsidRDefault="0071141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E26DECA" w14:textId="63155433" w:rsidR="0071141E" w:rsidRPr="00DF164B" w:rsidRDefault="0071141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DF164B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87B76B0" w14:textId="56481416" w:rsidR="0096702D" w:rsidRPr="00DF164B" w:rsidRDefault="00731D61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OLE_LINK320"/>
      <w:r w:rsidRPr="00DF164B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</w:t>
      </w:r>
      <w:r w:rsidR="004D197A" w:rsidRPr="00DF164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2253D">
        <w:rPr>
          <w:rFonts w:ascii="Times New Roman" w:hAnsi="Times New Roman" w:cs="Times New Roman"/>
          <w:b/>
          <w:bCs/>
          <w:color w:val="EE0000"/>
        </w:rPr>
        <w:t>5</w:t>
      </w:r>
      <w:r w:rsidR="00E37388" w:rsidRPr="00DF164B">
        <w:rPr>
          <w:rFonts w:ascii="Times New Roman" w:hAnsi="Times New Roman" w:cs="Times New Roman"/>
          <w:color w:val="000000" w:themeColor="text1"/>
        </w:rPr>
        <w:t>.</w:t>
      </w:r>
      <w:r w:rsidR="00FB69DA" w:rsidRPr="00DF164B">
        <w:rPr>
          <w:rFonts w:ascii="Times New Roman" w:hAnsi="Times New Roman" w:cs="Times New Roman"/>
          <w:color w:val="000000" w:themeColor="text1"/>
        </w:rPr>
        <w:t xml:space="preserve"> </w:t>
      </w:r>
      <w:bookmarkStart w:id="2" w:name="OLE_LINK58"/>
      <w:r w:rsidR="004D197A" w:rsidRPr="00DF164B">
        <w:rPr>
          <w:rFonts w:ascii="Times New Roman" w:hAnsi="Times New Roman"/>
          <w:color w:val="000000" w:themeColor="text1"/>
        </w:rPr>
        <w:t>Demographic and clinical characteristic of participants</w:t>
      </w:r>
      <w:bookmarkEnd w:id="2"/>
    </w:p>
    <w:tbl>
      <w:tblPr>
        <w:tblStyle w:val="aa"/>
        <w:tblW w:w="0" w:type="auto"/>
        <w:tblInd w:w="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1958"/>
        <w:gridCol w:w="1961"/>
        <w:gridCol w:w="1387"/>
      </w:tblGrid>
      <w:tr w:rsidR="00DF164B" w:rsidRPr="00DF164B" w14:paraId="04D0B916" w14:textId="4058559C" w:rsidTr="00C736DD">
        <w:trPr>
          <w:trHeight w:val="419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42D39" w14:textId="77777777" w:rsidR="00E37388" w:rsidRPr="00DF164B" w:rsidRDefault="00E37388" w:rsidP="00AB1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11E6" w14:textId="217DF157" w:rsidR="00E37388" w:rsidRPr="00DF164B" w:rsidRDefault="00E37388" w:rsidP="00AB1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ue recurrence</w:t>
            </w:r>
          </w:p>
          <w:p w14:paraId="50D7E09D" w14:textId="0F0174FB" w:rsidR="00E37388" w:rsidRPr="00DF164B" w:rsidRDefault="00E37388" w:rsidP="00AB1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</w:t>
            </w:r>
            <w:r w:rsidR="00C736DD"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A1F3F24" w14:textId="77777777" w:rsidR="00E37388" w:rsidRPr="00DF164B" w:rsidRDefault="00E37388" w:rsidP="00AB1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seudo-progression</w:t>
            </w:r>
          </w:p>
          <w:p w14:paraId="73AF5FC6" w14:textId="5D00D2F3" w:rsidR="00E37388" w:rsidRPr="00DF164B" w:rsidRDefault="00E37388" w:rsidP="00AB1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</w:t>
            </w:r>
            <w:r w:rsidR="00C736DD"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7D92122" w14:textId="65072212" w:rsidR="00E37388" w:rsidRPr="00DF164B" w:rsidRDefault="00E37388" w:rsidP="00AB1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F164B" w:rsidRPr="00DF164B" w14:paraId="268F6AE4" w14:textId="7FD8D88F" w:rsidTr="00C736DD">
        <w:trPr>
          <w:trHeight w:val="406"/>
        </w:trPr>
        <w:tc>
          <w:tcPr>
            <w:tcW w:w="3086" w:type="dxa"/>
            <w:tcBorders>
              <w:top w:val="single" w:sz="4" w:space="0" w:color="auto"/>
            </w:tcBorders>
            <w:vAlign w:val="center"/>
          </w:tcPr>
          <w:p w14:paraId="5659307F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36A6581F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7A881B2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CF8E388" w14:textId="7E9C5596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F164B" w:rsidRPr="00DF164B" w14:paraId="74DDCE0E" w14:textId="333D9C5E" w:rsidTr="00C736DD">
        <w:trPr>
          <w:trHeight w:val="419"/>
        </w:trPr>
        <w:tc>
          <w:tcPr>
            <w:tcW w:w="3086" w:type="dxa"/>
            <w:vAlign w:val="center"/>
          </w:tcPr>
          <w:p w14:paraId="6704673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an ± SD</w:t>
            </w:r>
          </w:p>
        </w:tc>
        <w:tc>
          <w:tcPr>
            <w:tcW w:w="1958" w:type="dxa"/>
            <w:vAlign w:val="center"/>
          </w:tcPr>
          <w:p w14:paraId="2EF7D61C" w14:textId="6B439BE6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9</w:t>
            </w:r>
            <w:r w:rsidR="00E37388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2.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61" w:type="dxa"/>
          </w:tcPr>
          <w:p w14:paraId="76C05C5E" w14:textId="4370AB11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 ± 16.2</w:t>
            </w:r>
          </w:p>
        </w:tc>
        <w:tc>
          <w:tcPr>
            <w:tcW w:w="1387" w:type="dxa"/>
          </w:tcPr>
          <w:p w14:paraId="5DA49252" w14:textId="3A879643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3AE670AF" w14:textId="0D8E3B45" w:rsidTr="00C736DD">
        <w:trPr>
          <w:trHeight w:val="419"/>
        </w:trPr>
        <w:tc>
          <w:tcPr>
            <w:tcW w:w="3086" w:type="dxa"/>
            <w:vAlign w:val="center"/>
          </w:tcPr>
          <w:p w14:paraId="7C36DFC6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nge</w:t>
            </w:r>
          </w:p>
        </w:tc>
        <w:tc>
          <w:tcPr>
            <w:tcW w:w="1958" w:type="dxa"/>
            <w:vAlign w:val="center"/>
          </w:tcPr>
          <w:p w14:paraId="6033B653" w14:textId="33536CB3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to 83</w:t>
            </w:r>
          </w:p>
        </w:tc>
        <w:tc>
          <w:tcPr>
            <w:tcW w:w="1961" w:type="dxa"/>
          </w:tcPr>
          <w:p w14:paraId="5AEACDBE" w14:textId="3B25AF27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to 93</w:t>
            </w:r>
          </w:p>
        </w:tc>
        <w:tc>
          <w:tcPr>
            <w:tcW w:w="1387" w:type="dxa"/>
          </w:tcPr>
          <w:p w14:paraId="248473A0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1ADA0B16" w14:textId="08548563" w:rsidTr="00C736DD">
        <w:trPr>
          <w:trHeight w:val="419"/>
        </w:trPr>
        <w:tc>
          <w:tcPr>
            <w:tcW w:w="3086" w:type="dxa"/>
            <w:vAlign w:val="center"/>
          </w:tcPr>
          <w:p w14:paraId="357DBDF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958" w:type="dxa"/>
            <w:vAlign w:val="center"/>
          </w:tcPr>
          <w:p w14:paraId="33ECB49F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4A418CC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2D8DECA6" w14:textId="34E84179" w:rsidR="00E37388" w:rsidRPr="00DF164B" w:rsidRDefault="00AA060A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F164B" w:rsidRPr="00DF164B" w14:paraId="552EA1F7" w14:textId="38BC734C" w:rsidTr="00C736DD">
        <w:trPr>
          <w:trHeight w:val="419"/>
        </w:trPr>
        <w:tc>
          <w:tcPr>
            <w:tcW w:w="3086" w:type="dxa"/>
            <w:vAlign w:val="center"/>
          </w:tcPr>
          <w:p w14:paraId="39E7FDDF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958" w:type="dxa"/>
            <w:vAlign w:val="center"/>
          </w:tcPr>
          <w:p w14:paraId="1403144E" w14:textId="0BBAFD42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 </w:t>
            </w:r>
            <w:r w:rsidR="00E37388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="00E37388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5920123C" w14:textId="4C62D546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25%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7" w:type="dxa"/>
          </w:tcPr>
          <w:p w14:paraId="30A00007" w14:textId="65C4746F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026092ED" w14:textId="052DE915" w:rsidTr="00C736DD">
        <w:trPr>
          <w:trHeight w:val="419"/>
        </w:trPr>
        <w:tc>
          <w:tcPr>
            <w:tcW w:w="3086" w:type="dxa"/>
            <w:vAlign w:val="center"/>
          </w:tcPr>
          <w:p w14:paraId="7908725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958" w:type="dxa"/>
            <w:vAlign w:val="center"/>
          </w:tcPr>
          <w:p w14:paraId="54169BB7" w14:textId="63F5A7A7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E37388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7338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8</w:t>
            </w:r>
            <w:r w:rsidR="00E37388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4542BE37" w14:textId="433F58CB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75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4D538A9E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53D949AC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38242424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958" w:type="dxa"/>
            <w:vAlign w:val="center"/>
          </w:tcPr>
          <w:p w14:paraId="5D8B4FC5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4480187A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0137C6FB" w14:textId="1A8200AC" w:rsidR="00C736DD" w:rsidRPr="00DF164B" w:rsidRDefault="00AA060A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DF164B" w:rsidRPr="00DF164B" w14:paraId="12B16DBC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51EC380E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urgery for resection</w:t>
            </w:r>
          </w:p>
        </w:tc>
        <w:tc>
          <w:tcPr>
            <w:tcW w:w="1958" w:type="dxa"/>
            <w:vAlign w:val="center"/>
          </w:tcPr>
          <w:p w14:paraId="6E2F5DF4" w14:textId="66AE078B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10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2A3456EC" w14:textId="2FEDE799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8</w:t>
            </w:r>
            <w:r w:rsidR="00071A62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34F76A2F" w14:textId="31C6F219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0C91DC21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3BCB84E9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iopsy</w:t>
            </w:r>
          </w:p>
        </w:tc>
        <w:tc>
          <w:tcPr>
            <w:tcW w:w="1958" w:type="dxa"/>
            <w:vAlign w:val="center"/>
          </w:tcPr>
          <w:p w14:paraId="09B6C0A8" w14:textId="3D645C0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4309909F" w14:textId="54DAAD66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12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60FE0850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4C165CB6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38EAA0FF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ent of resection (%)</w:t>
            </w:r>
          </w:p>
        </w:tc>
        <w:tc>
          <w:tcPr>
            <w:tcW w:w="1958" w:type="dxa"/>
            <w:vAlign w:val="center"/>
          </w:tcPr>
          <w:p w14:paraId="1C2F1E45" w14:textId="526C5765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1 ± 16.2</w:t>
            </w:r>
          </w:p>
        </w:tc>
        <w:tc>
          <w:tcPr>
            <w:tcW w:w="1961" w:type="dxa"/>
          </w:tcPr>
          <w:p w14:paraId="56A9096B" w14:textId="609C4F3E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1 ± 2.0</w:t>
            </w:r>
          </w:p>
        </w:tc>
        <w:tc>
          <w:tcPr>
            <w:tcW w:w="1387" w:type="dxa"/>
          </w:tcPr>
          <w:p w14:paraId="2DDB2B3C" w14:textId="14B49F05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F164B" w:rsidRPr="00DF164B" w14:paraId="6F4CEF5C" w14:textId="77777777" w:rsidTr="00D9713B">
        <w:trPr>
          <w:trHeight w:val="406"/>
        </w:trPr>
        <w:tc>
          <w:tcPr>
            <w:tcW w:w="3086" w:type="dxa"/>
            <w:vAlign w:val="center"/>
          </w:tcPr>
          <w:p w14:paraId="062B6049" w14:textId="7E838F08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H </w:t>
            </w:r>
            <w:r w:rsidR="00B75DD1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</w:t>
            </w:r>
          </w:p>
        </w:tc>
        <w:tc>
          <w:tcPr>
            <w:tcW w:w="1958" w:type="dxa"/>
            <w:vAlign w:val="center"/>
          </w:tcPr>
          <w:p w14:paraId="491986D8" w14:textId="77777777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7356DA64" w14:textId="77777777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66052AEF" w14:textId="20F889FC" w:rsidR="00714D00" w:rsidRPr="00DF164B" w:rsidRDefault="004F16B3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164B" w:rsidRPr="00DF164B" w14:paraId="167D2F77" w14:textId="77777777" w:rsidTr="00D9713B">
        <w:trPr>
          <w:trHeight w:val="406"/>
        </w:trPr>
        <w:tc>
          <w:tcPr>
            <w:tcW w:w="3086" w:type="dxa"/>
            <w:vAlign w:val="center"/>
          </w:tcPr>
          <w:p w14:paraId="7C864B7E" w14:textId="605E0FF6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ild type</w:t>
            </w:r>
          </w:p>
        </w:tc>
        <w:tc>
          <w:tcPr>
            <w:tcW w:w="1958" w:type="dxa"/>
            <w:vAlign w:val="center"/>
          </w:tcPr>
          <w:p w14:paraId="470B28C5" w14:textId="756FA03E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100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1227DB1F" w14:textId="1C81F09E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100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1E0DE7AA" w14:textId="77777777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46B5A96B" w14:textId="77777777" w:rsidTr="00D9713B">
        <w:trPr>
          <w:trHeight w:val="406"/>
        </w:trPr>
        <w:tc>
          <w:tcPr>
            <w:tcW w:w="3086" w:type="dxa"/>
            <w:vAlign w:val="center"/>
          </w:tcPr>
          <w:p w14:paraId="0A470266" w14:textId="0192A18A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utant</w:t>
            </w:r>
          </w:p>
        </w:tc>
        <w:tc>
          <w:tcPr>
            <w:tcW w:w="1958" w:type="dxa"/>
            <w:vAlign w:val="center"/>
          </w:tcPr>
          <w:p w14:paraId="6133B57B" w14:textId="625CCAFC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0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17C612E4" w14:textId="2FCD1A3B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0</w:t>
            </w:r>
            <w:r w:rsidR="003A259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24CF7B30" w14:textId="77777777" w:rsidR="00714D00" w:rsidRPr="00DF164B" w:rsidRDefault="00714D00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78DB1046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10EF89A3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240"/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T</w:t>
            </w:r>
            <w:bookmarkEnd w:id="3"/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 methylation</w:t>
            </w:r>
          </w:p>
        </w:tc>
        <w:tc>
          <w:tcPr>
            <w:tcW w:w="1958" w:type="dxa"/>
            <w:vAlign w:val="center"/>
          </w:tcPr>
          <w:p w14:paraId="507FEBAF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56817EA0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0E3A91A" w14:textId="54352418" w:rsidR="00C736DD" w:rsidRPr="00DF164B" w:rsidRDefault="00AA060A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164B" w:rsidRPr="00DF164B" w14:paraId="6224B0C5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070C58BA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thylated</w:t>
            </w:r>
          </w:p>
        </w:tc>
        <w:tc>
          <w:tcPr>
            <w:tcW w:w="1958" w:type="dxa"/>
            <w:vAlign w:val="center"/>
          </w:tcPr>
          <w:p w14:paraId="7FB47E74" w14:textId="77154DD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43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4A6432C2" w14:textId="67D1F67E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3</w:t>
            </w:r>
            <w:r w:rsidR="00071A62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00FC17AB" w14:textId="47D030C6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5AB977F5" w14:textId="77777777" w:rsidTr="00C736DD">
        <w:trPr>
          <w:trHeight w:val="406"/>
        </w:trPr>
        <w:tc>
          <w:tcPr>
            <w:tcW w:w="3086" w:type="dxa"/>
            <w:vAlign w:val="center"/>
          </w:tcPr>
          <w:p w14:paraId="349E5181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methylated</w:t>
            </w:r>
          </w:p>
        </w:tc>
        <w:tc>
          <w:tcPr>
            <w:tcW w:w="1958" w:type="dxa"/>
            <w:vAlign w:val="center"/>
          </w:tcPr>
          <w:p w14:paraId="38A9A24C" w14:textId="2579AD11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5</w:t>
            </w:r>
            <w:r w:rsidR="00D7338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7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5EC40EAE" w14:textId="7CEA1C88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62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22741795" w14:textId="77777777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37BB3BBD" w14:textId="77777777" w:rsidTr="00C736DD">
        <w:trPr>
          <w:trHeight w:val="419"/>
        </w:trPr>
        <w:tc>
          <w:tcPr>
            <w:tcW w:w="3086" w:type="dxa"/>
            <w:vAlign w:val="center"/>
          </w:tcPr>
          <w:p w14:paraId="539FE65F" w14:textId="24D19D31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 after the chemoradiotherapy</w:t>
            </w:r>
          </w:p>
        </w:tc>
        <w:tc>
          <w:tcPr>
            <w:tcW w:w="1958" w:type="dxa"/>
            <w:vAlign w:val="center"/>
          </w:tcPr>
          <w:p w14:paraId="3855B403" w14:textId="043D84FA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4AE7A756" w14:textId="77F4C52F" w:rsidR="00C736DD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40B7CB0" w14:textId="5A653748" w:rsidR="00C736DD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8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DF164B" w:rsidRPr="00DF164B" w14:paraId="5BBAF5ED" w14:textId="77777777" w:rsidTr="00C736DD">
        <w:trPr>
          <w:trHeight w:val="419"/>
        </w:trPr>
        <w:tc>
          <w:tcPr>
            <w:tcW w:w="3086" w:type="dxa"/>
            <w:vAlign w:val="center"/>
          </w:tcPr>
          <w:p w14:paraId="246B389D" w14:textId="7AC75555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an ± SD</w:t>
            </w:r>
          </w:p>
        </w:tc>
        <w:tc>
          <w:tcPr>
            <w:tcW w:w="1958" w:type="dxa"/>
            <w:vAlign w:val="center"/>
          </w:tcPr>
          <w:p w14:paraId="4067B235" w14:textId="2D8A9FB0" w:rsidR="00A0112F" w:rsidRPr="00DF164B" w:rsidRDefault="001B32CB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 ± 11.5</w:t>
            </w:r>
          </w:p>
        </w:tc>
        <w:tc>
          <w:tcPr>
            <w:tcW w:w="1961" w:type="dxa"/>
          </w:tcPr>
          <w:p w14:paraId="652C668E" w14:textId="1AA890C9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221"/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1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</w:t>
            </w:r>
            <w:bookmarkEnd w:id="4"/>
          </w:p>
        </w:tc>
        <w:tc>
          <w:tcPr>
            <w:tcW w:w="1387" w:type="dxa"/>
          </w:tcPr>
          <w:p w14:paraId="7367447A" w14:textId="286233AD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576BD99B" w14:textId="77777777" w:rsidTr="00C736DD">
        <w:trPr>
          <w:trHeight w:val="419"/>
        </w:trPr>
        <w:tc>
          <w:tcPr>
            <w:tcW w:w="3086" w:type="dxa"/>
            <w:vAlign w:val="center"/>
          </w:tcPr>
          <w:p w14:paraId="6777FCA9" w14:textId="799EAF1C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nge</w:t>
            </w:r>
          </w:p>
        </w:tc>
        <w:tc>
          <w:tcPr>
            <w:tcW w:w="1958" w:type="dxa"/>
            <w:vAlign w:val="center"/>
          </w:tcPr>
          <w:p w14:paraId="0124C6A6" w14:textId="1540F49C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61" w:type="dxa"/>
          </w:tcPr>
          <w:p w14:paraId="7AE58D51" w14:textId="1127ECE6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9</w:t>
            </w:r>
          </w:p>
        </w:tc>
        <w:tc>
          <w:tcPr>
            <w:tcW w:w="1387" w:type="dxa"/>
          </w:tcPr>
          <w:p w14:paraId="536B536A" w14:textId="77777777" w:rsidR="00A0112F" w:rsidRPr="00DF164B" w:rsidRDefault="00A0112F" w:rsidP="00A011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57C446B7" w14:textId="18F9ADE3" w:rsidTr="00C736DD">
        <w:trPr>
          <w:trHeight w:val="406"/>
        </w:trPr>
        <w:tc>
          <w:tcPr>
            <w:tcW w:w="3086" w:type="dxa"/>
            <w:vAlign w:val="center"/>
          </w:tcPr>
          <w:p w14:paraId="4DF14099" w14:textId="1CCFEEDD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rality</w:t>
            </w:r>
            <w:r w:rsidR="00C736D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enhanced lesion</w:t>
            </w:r>
          </w:p>
        </w:tc>
        <w:tc>
          <w:tcPr>
            <w:tcW w:w="1958" w:type="dxa"/>
            <w:vAlign w:val="center"/>
          </w:tcPr>
          <w:p w14:paraId="3B4817C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7C79D821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D9092D0" w14:textId="6B60AEB3" w:rsidR="00E37388" w:rsidRPr="00DF164B" w:rsidRDefault="00AA060A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164B" w:rsidRPr="00DF164B" w14:paraId="5E1A668F" w14:textId="6E5D1BFD" w:rsidTr="00C736DD">
        <w:trPr>
          <w:trHeight w:val="406"/>
        </w:trPr>
        <w:tc>
          <w:tcPr>
            <w:tcW w:w="3086" w:type="dxa"/>
            <w:vAlign w:val="center"/>
          </w:tcPr>
          <w:p w14:paraId="1FD9C122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eft</w:t>
            </w:r>
          </w:p>
        </w:tc>
        <w:tc>
          <w:tcPr>
            <w:tcW w:w="1958" w:type="dxa"/>
            <w:vAlign w:val="center"/>
          </w:tcPr>
          <w:p w14:paraId="7FD30958" w14:textId="5A885727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54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744B58AA" w14:textId="61F3E02A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5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05079E5E" w14:textId="2CC79369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785ECDEB" w14:textId="10532D61" w:rsidTr="00C736DD">
        <w:trPr>
          <w:trHeight w:val="406"/>
        </w:trPr>
        <w:tc>
          <w:tcPr>
            <w:tcW w:w="3086" w:type="dxa"/>
            <w:vAlign w:val="center"/>
          </w:tcPr>
          <w:p w14:paraId="35DD63E0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ight</w:t>
            </w:r>
          </w:p>
        </w:tc>
        <w:tc>
          <w:tcPr>
            <w:tcW w:w="1958" w:type="dxa"/>
            <w:vAlign w:val="center"/>
          </w:tcPr>
          <w:p w14:paraId="094D5FBF" w14:textId="188F7DF2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4</w:t>
            </w:r>
            <w:r w:rsidR="00D7338A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6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61" w:type="dxa"/>
          </w:tcPr>
          <w:p w14:paraId="424DBE0D" w14:textId="5E9FD345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F3D4D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u-RU"/>
              </w:rPr>
              <w:t>50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87" w:type="dxa"/>
          </w:tcPr>
          <w:p w14:paraId="6200A2AD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0AA9DB6D" w14:textId="4D6DA8C7" w:rsidTr="00C736DD">
        <w:trPr>
          <w:trHeight w:val="406"/>
        </w:trPr>
        <w:tc>
          <w:tcPr>
            <w:tcW w:w="3086" w:type="dxa"/>
            <w:vAlign w:val="center"/>
          </w:tcPr>
          <w:p w14:paraId="680E9EAA" w14:textId="4A9F1621" w:rsidR="00E37388" w:rsidRPr="00DF164B" w:rsidRDefault="00C736DD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E37388"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ation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enhanced lesion</w:t>
            </w:r>
          </w:p>
        </w:tc>
        <w:tc>
          <w:tcPr>
            <w:tcW w:w="1958" w:type="dxa"/>
            <w:vAlign w:val="center"/>
          </w:tcPr>
          <w:p w14:paraId="13E9C7FC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597C4013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02F0C3A5" w14:textId="0D432475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F164B" w:rsidRPr="00DF164B" w14:paraId="3C12EA75" w14:textId="698E5340" w:rsidTr="00C736DD">
        <w:trPr>
          <w:trHeight w:val="406"/>
        </w:trPr>
        <w:tc>
          <w:tcPr>
            <w:tcW w:w="3086" w:type="dxa"/>
            <w:vAlign w:val="center"/>
          </w:tcPr>
          <w:p w14:paraId="3153A603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ontal</w:t>
            </w:r>
          </w:p>
        </w:tc>
        <w:tc>
          <w:tcPr>
            <w:tcW w:w="1958" w:type="dxa"/>
            <w:vAlign w:val="center"/>
          </w:tcPr>
          <w:p w14:paraId="71148A84" w14:textId="3C5588AA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61" w:type="dxa"/>
          </w:tcPr>
          <w:p w14:paraId="068C615B" w14:textId="44DA361F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</w:tcPr>
          <w:p w14:paraId="141CB4F1" w14:textId="63ECC4B4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23EAB916" w14:textId="2C56413E" w:rsidTr="00C736DD">
        <w:trPr>
          <w:trHeight w:val="406"/>
        </w:trPr>
        <w:tc>
          <w:tcPr>
            <w:tcW w:w="3086" w:type="dxa"/>
            <w:vAlign w:val="center"/>
          </w:tcPr>
          <w:p w14:paraId="3CB951C3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arietal</w:t>
            </w:r>
          </w:p>
        </w:tc>
        <w:tc>
          <w:tcPr>
            <w:tcW w:w="1958" w:type="dxa"/>
            <w:vAlign w:val="center"/>
          </w:tcPr>
          <w:p w14:paraId="2C8275B7" w14:textId="3868B3F4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61" w:type="dxa"/>
          </w:tcPr>
          <w:p w14:paraId="0542C9D0" w14:textId="025B14F0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87" w:type="dxa"/>
          </w:tcPr>
          <w:p w14:paraId="0411AA24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236DA9C1" w14:textId="34B8C68D" w:rsidTr="00C736DD">
        <w:trPr>
          <w:trHeight w:val="406"/>
        </w:trPr>
        <w:tc>
          <w:tcPr>
            <w:tcW w:w="3086" w:type="dxa"/>
            <w:vAlign w:val="center"/>
          </w:tcPr>
          <w:p w14:paraId="7ECB3F08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emporal</w:t>
            </w:r>
          </w:p>
        </w:tc>
        <w:tc>
          <w:tcPr>
            <w:tcW w:w="1958" w:type="dxa"/>
            <w:vAlign w:val="center"/>
          </w:tcPr>
          <w:p w14:paraId="563DFF08" w14:textId="23CC7B72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61" w:type="dxa"/>
          </w:tcPr>
          <w:p w14:paraId="6503F8C2" w14:textId="7B3EEE36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</w:tcPr>
          <w:p w14:paraId="2FA5CDCA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7F32D21B" w14:textId="06D48B90" w:rsidTr="00C736DD">
        <w:trPr>
          <w:trHeight w:val="406"/>
        </w:trPr>
        <w:tc>
          <w:tcPr>
            <w:tcW w:w="3086" w:type="dxa"/>
            <w:vAlign w:val="center"/>
          </w:tcPr>
          <w:p w14:paraId="41160E68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ccipital</w:t>
            </w:r>
          </w:p>
        </w:tc>
        <w:tc>
          <w:tcPr>
            <w:tcW w:w="1958" w:type="dxa"/>
            <w:vAlign w:val="center"/>
          </w:tcPr>
          <w:p w14:paraId="06337597" w14:textId="76A89C27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61" w:type="dxa"/>
          </w:tcPr>
          <w:p w14:paraId="7BD8C355" w14:textId="38458235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7" w:type="dxa"/>
          </w:tcPr>
          <w:p w14:paraId="22FACA3D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164B" w:rsidRPr="00DF164B" w14:paraId="4C163569" w14:textId="0A2D3F1C" w:rsidTr="00C736DD">
        <w:trPr>
          <w:trHeight w:val="406"/>
        </w:trPr>
        <w:tc>
          <w:tcPr>
            <w:tcW w:w="3086" w:type="dxa"/>
            <w:vAlign w:val="center"/>
          </w:tcPr>
          <w:p w14:paraId="5BB3551C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F16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sula</w:t>
            </w:r>
          </w:p>
        </w:tc>
        <w:tc>
          <w:tcPr>
            <w:tcW w:w="1958" w:type="dxa"/>
            <w:vAlign w:val="center"/>
          </w:tcPr>
          <w:p w14:paraId="09D50464" w14:textId="3D7B78E8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61" w:type="dxa"/>
          </w:tcPr>
          <w:p w14:paraId="05721478" w14:textId="5DA10E15" w:rsidR="00E37388" w:rsidRPr="00DF164B" w:rsidRDefault="00A0112F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16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87" w:type="dxa"/>
          </w:tcPr>
          <w:p w14:paraId="04DACA73" w14:textId="77777777" w:rsidR="00E37388" w:rsidRPr="00DF164B" w:rsidRDefault="00E37388" w:rsidP="00AB10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C20C481" w14:textId="1D35D960" w:rsidR="00912F83" w:rsidRPr="00DF164B" w:rsidRDefault="00714D00" w:rsidP="00912F83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DF164B">
        <w:rPr>
          <w:rFonts w:ascii="Times New Roman" w:hAnsi="Times New Roman"/>
          <w:color w:val="000000" w:themeColor="text1"/>
          <w:sz w:val="22"/>
          <w:szCs w:val="22"/>
        </w:rPr>
        <w:lastRenderedPageBreak/>
        <w:t xml:space="preserve">IDH, Isocitrate dehydrogenase; </w:t>
      </w:r>
      <w:r w:rsidR="00B24B86" w:rsidRPr="00DF164B">
        <w:rPr>
          <w:rFonts w:ascii="Times New Roman" w:hAnsi="Times New Roman" w:hint="eastAsia"/>
          <w:color w:val="000000" w:themeColor="text1"/>
          <w:sz w:val="22"/>
          <w:szCs w:val="22"/>
        </w:rPr>
        <w:t>O</w:t>
      </w:r>
      <w:r w:rsidR="00B24B86" w:rsidRPr="00DF164B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6</w:t>
      </w:r>
      <w:r w:rsidR="00B24B86" w:rsidRPr="00DF164B">
        <w:rPr>
          <w:rFonts w:ascii="Times New Roman" w:hAnsi="Times New Roman"/>
          <w:color w:val="000000" w:themeColor="text1"/>
          <w:sz w:val="22"/>
          <w:szCs w:val="22"/>
        </w:rPr>
        <w:t>-methylguanine-DNA methyltransferase, MGMT.</w:t>
      </w:r>
      <w:r w:rsidRPr="00DF164B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A060A" w:rsidRPr="00DF164B">
        <w:rPr>
          <w:rFonts w:ascii="Times New Roman" w:hAnsi="Times New Roman"/>
          <w:color w:val="000000" w:themeColor="text1"/>
          <w:sz w:val="22"/>
          <w:szCs w:val="22"/>
        </w:rPr>
        <w:t>Fisher’s exact</w:t>
      </w:r>
      <w:r w:rsidR="00912F83" w:rsidRPr="00DF164B">
        <w:rPr>
          <w:rFonts w:ascii="Times New Roman" w:hAnsi="Times New Roman"/>
          <w:color w:val="000000" w:themeColor="text1"/>
          <w:sz w:val="22"/>
          <w:szCs w:val="22"/>
        </w:rPr>
        <w:t xml:space="preserve"> test or Mann-Whitney </w:t>
      </w:r>
      <w:r w:rsidR="00912F83" w:rsidRPr="00DF164B">
        <w:rPr>
          <w:rFonts w:ascii="Times New Roman" w:hAnsi="Times New Roman"/>
          <w:i/>
          <w:iCs/>
          <w:color w:val="000000" w:themeColor="text1"/>
          <w:sz w:val="22"/>
          <w:szCs w:val="22"/>
        </w:rPr>
        <w:t>U</w:t>
      </w:r>
      <w:r w:rsidR="00912F83" w:rsidRPr="00DF164B">
        <w:rPr>
          <w:rFonts w:ascii="Times New Roman" w:hAnsi="Times New Roman"/>
          <w:color w:val="000000" w:themeColor="text1"/>
          <w:sz w:val="22"/>
          <w:szCs w:val="22"/>
        </w:rPr>
        <w:t> test were performed.</w:t>
      </w:r>
      <w:r w:rsidR="00912F83" w:rsidRPr="00DF16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2F83" w:rsidRPr="00DF164B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r w:rsidR="00912F83" w:rsidRPr="00DF164B">
        <w:rPr>
          <w:rFonts w:ascii="Times New Roman" w:hAnsi="Times New Roman" w:cs="Times New Roman"/>
          <w:color w:val="000000" w:themeColor="text1"/>
          <w:sz w:val="21"/>
          <w:szCs w:val="21"/>
        </w:rPr>
        <w:t>p &lt; .05</w:t>
      </w:r>
    </w:p>
    <w:bookmarkEnd w:id="1"/>
    <w:p w14:paraId="01A70A93" w14:textId="77777777" w:rsidR="00E37388" w:rsidRPr="00DF164B" w:rsidRDefault="00E37388">
      <w:pPr>
        <w:rPr>
          <w:rFonts w:ascii="Times New Roman" w:hAnsi="Times New Roman" w:cs="Times New Roman"/>
          <w:color w:val="000000" w:themeColor="text1"/>
        </w:rPr>
      </w:pPr>
    </w:p>
    <w:sectPr w:rsidR="00E37388" w:rsidRPr="00DF164B" w:rsidSect="009357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88"/>
    <w:rsid w:val="00001FA2"/>
    <w:rsid w:val="00003530"/>
    <w:rsid w:val="0000490C"/>
    <w:rsid w:val="00005735"/>
    <w:rsid w:val="00006352"/>
    <w:rsid w:val="00006C4C"/>
    <w:rsid w:val="00011241"/>
    <w:rsid w:val="00012582"/>
    <w:rsid w:val="000138E9"/>
    <w:rsid w:val="000166A7"/>
    <w:rsid w:val="00016731"/>
    <w:rsid w:val="00020AB3"/>
    <w:rsid w:val="00024665"/>
    <w:rsid w:val="00025C0E"/>
    <w:rsid w:val="000345AA"/>
    <w:rsid w:val="000359F8"/>
    <w:rsid w:val="00036945"/>
    <w:rsid w:val="000369D4"/>
    <w:rsid w:val="00040CE0"/>
    <w:rsid w:val="00044A87"/>
    <w:rsid w:val="00045119"/>
    <w:rsid w:val="00050381"/>
    <w:rsid w:val="00050C1F"/>
    <w:rsid w:val="00055AAB"/>
    <w:rsid w:val="0005728B"/>
    <w:rsid w:val="0005735B"/>
    <w:rsid w:val="00063761"/>
    <w:rsid w:val="00063837"/>
    <w:rsid w:val="000641A6"/>
    <w:rsid w:val="00065223"/>
    <w:rsid w:val="000714A1"/>
    <w:rsid w:val="0007176D"/>
    <w:rsid w:val="00071A62"/>
    <w:rsid w:val="00074E7A"/>
    <w:rsid w:val="000750B1"/>
    <w:rsid w:val="00077F45"/>
    <w:rsid w:val="00081114"/>
    <w:rsid w:val="00083035"/>
    <w:rsid w:val="00084662"/>
    <w:rsid w:val="00084E6B"/>
    <w:rsid w:val="00086D4A"/>
    <w:rsid w:val="0009368C"/>
    <w:rsid w:val="0009573C"/>
    <w:rsid w:val="000962CC"/>
    <w:rsid w:val="00096814"/>
    <w:rsid w:val="000A1B59"/>
    <w:rsid w:val="000A32DB"/>
    <w:rsid w:val="000A4ADB"/>
    <w:rsid w:val="000A5732"/>
    <w:rsid w:val="000A6828"/>
    <w:rsid w:val="000A6A27"/>
    <w:rsid w:val="000B1F0D"/>
    <w:rsid w:val="000B338E"/>
    <w:rsid w:val="000B77FF"/>
    <w:rsid w:val="000C0748"/>
    <w:rsid w:val="000C2D56"/>
    <w:rsid w:val="000C38FA"/>
    <w:rsid w:val="000C6251"/>
    <w:rsid w:val="000C746F"/>
    <w:rsid w:val="000D255C"/>
    <w:rsid w:val="000D29AC"/>
    <w:rsid w:val="000D5773"/>
    <w:rsid w:val="000E01BF"/>
    <w:rsid w:val="000E09D3"/>
    <w:rsid w:val="000E1E83"/>
    <w:rsid w:val="000E2002"/>
    <w:rsid w:val="000E335A"/>
    <w:rsid w:val="000E699C"/>
    <w:rsid w:val="000E6EC7"/>
    <w:rsid w:val="000F0C1E"/>
    <w:rsid w:val="000F0DDD"/>
    <w:rsid w:val="00100116"/>
    <w:rsid w:val="00112A44"/>
    <w:rsid w:val="00112FF6"/>
    <w:rsid w:val="00114E9F"/>
    <w:rsid w:val="0012005A"/>
    <w:rsid w:val="00122F31"/>
    <w:rsid w:val="001254BF"/>
    <w:rsid w:val="00131D55"/>
    <w:rsid w:val="00132F36"/>
    <w:rsid w:val="00134036"/>
    <w:rsid w:val="001432C7"/>
    <w:rsid w:val="0014410F"/>
    <w:rsid w:val="00144424"/>
    <w:rsid w:val="00145AAD"/>
    <w:rsid w:val="00151591"/>
    <w:rsid w:val="0015185A"/>
    <w:rsid w:val="001519B5"/>
    <w:rsid w:val="001520FD"/>
    <w:rsid w:val="001531CE"/>
    <w:rsid w:val="0015733E"/>
    <w:rsid w:val="00162D82"/>
    <w:rsid w:val="00165C78"/>
    <w:rsid w:val="001668E5"/>
    <w:rsid w:val="001710BA"/>
    <w:rsid w:val="00173F3F"/>
    <w:rsid w:val="00175418"/>
    <w:rsid w:val="001778CC"/>
    <w:rsid w:val="0018082F"/>
    <w:rsid w:val="0019019C"/>
    <w:rsid w:val="00190D3B"/>
    <w:rsid w:val="001936EF"/>
    <w:rsid w:val="001968AB"/>
    <w:rsid w:val="001978BE"/>
    <w:rsid w:val="001A0F41"/>
    <w:rsid w:val="001A2047"/>
    <w:rsid w:val="001A279F"/>
    <w:rsid w:val="001A33D6"/>
    <w:rsid w:val="001A36DD"/>
    <w:rsid w:val="001A527E"/>
    <w:rsid w:val="001A5EE0"/>
    <w:rsid w:val="001A6EAA"/>
    <w:rsid w:val="001B06D4"/>
    <w:rsid w:val="001B32CB"/>
    <w:rsid w:val="001B3752"/>
    <w:rsid w:val="001B45C6"/>
    <w:rsid w:val="001C2A50"/>
    <w:rsid w:val="001C5AA3"/>
    <w:rsid w:val="001D2D25"/>
    <w:rsid w:val="001D713F"/>
    <w:rsid w:val="001E1C25"/>
    <w:rsid w:val="001E1F86"/>
    <w:rsid w:val="001E26E6"/>
    <w:rsid w:val="001E4F8D"/>
    <w:rsid w:val="001E6656"/>
    <w:rsid w:val="001F3D4D"/>
    <w:rsid w:val="001F44FA"/>
    <w:rsid w:val="001F6421"/>
    <w:rsid w:val="00201863"/>
    <w:rsid w:val="002020EE"/>
    <w:rsid w:val="00202359"/>
    <w:rsid w:val="00212689"/>
    <w:rsid w:val="002162EE"/>
    <w:rsid w:val="002165CA"/>
    <w:rsid w:val="002179F2"/>
    <w:rsid w:val="00223F35"/>
    <w:rsid w:val="002258F4"/>
    <w:rsid w:val="002260BA"/>
    <w:rsid w:val="002279B5"/>
    <w:rsid w:val="00230388"/>
    <w:rsid w:val="00232674"/>
    <w:rsid w:val="00232CF3"/>
    <w:rsid w:val="00233920"/>
    <w:rsid w:val="00234D65"/>
    <w:rsid w:val="002355BA"/>
    <w:rsid w:val="00237ECF"/>
    <w:rsid w:val="00240A57"/>
    <w:rsid w:val="00243406"/>
    <w:rsid w:val="0024408A"/>
    <w:rsid w:val="00244B20"/>
    <w:rsid w:val="00245BD1"/>
    <w:rsid w:val="002473A3"/>
    <w:rsid w:val="00257CF2"/>
    <w:rsid w:val="002620E7"/>
    <w:rsid w:val="002627A6"/>
    <w:rsid w:val="00262E21"/>
    <w:rsid w:val="00263C0F"/>
    <w:rsid w:val="0026462E"/>
    <w:rsid w:val="00264655"/>
    <w:rsid w:val="002706AA"/>
    <w:rsid w:val="002723F7"/>
    <w:rsid w:val="00273B9C"/>
    <w:rsid w:val="0027452C"/>
    <w:rsid w:val="00280EF0"/>
    <w:rsid w:val="0028149A"/>
    <w:rsid w:val="00283707"/>
    <w:rsid w:val="00285427"/>
    <w:rsid w:val="002905CD"/>
    <w:rsid w:val="00293EB3"/>
    <w:rsid w:val="002A1A3A"/>
    <w:rsid w:val="002A2971"/>
    <w:rsid w:val="002A6E58"/>
    <w:rsid w:val="002A7930"/>
    <w:rsid w:val="002B372D"/>
    <w:rsid w:val="002B388C"/>
    <w:rsid w:val="002B4827"/>
    <w:rsid w:val="002C0139"/>
    <w:rsid w:val="002C0D7B"/>
    <w:rsid w:val="002C428A"/>
    <w:rsid w:val="002C7B6B"/>
    <w:rsid w:val="002D177B"/>
    <w:rsid w:val="002D3558"/>
    <w:rsid w:val="002D4EA5"/>
    <w:rsid w:val="002E0ED9"/>
    <w:rsid w:val="002E314F"/>
    <w:rsid w:val="002E5395"/>
    <w:rsid w:val="002F0390"/>
    <w:rsid w:val="002F0416"/>
    <w:rsid w:val="002F08A4"/>
    <w:rsid w:val="002F22E9"/>
    <w:rsid w:val="002F2ED4"/>
    <w:rsid w:val="00301F98"/>
    <w:rsid w:val="003043B2"/>
    <w:rsid w:val="0031109E"/>
    <w:rsid w:val="00311DAA"/>
    <w:rsid w:val="0031668F"/>
    <w:rsid w:val="003166F0"/>
    <w:rsid w:val="00317545"/>
    <w:rsid w:val="00317F66"/>
    <w:rsid w:val="003205CB"/>
    <w:rsid w:val="003240D2"/>
    <w:rsid w:val="00324C94"/>
    <w:rsid w:val="00325E94"/>
    <w:rsid w:val="003260CE"/>
    <w:rsid w:val="003278AE"/>
    <w:rsid w:val="00331F8D"/>
    <w:rsid w:val="00342582"/>
    <w:rsid w:val="00345650"/>
    <w:rsid w:val="003510B6"/>
    <w:rsid w:val="003536D4"/>
    <w:rsid w:val="003640D0"/>
    <w:rsid w:val="0036423B"/>
    <w:rsid w:val="00366522"/>
    <w:rsid w:val="00382E18"/>
    <w:rsid w:val="00383ADA"/>
    <w:rsid w:val="003842FB"/>
    <w:rsid w:val="00384CFB"/>
    <w:rsid w:val="003854A1"/>
    <w:rsid w:val="00386303"/>
    <w:rsid w:val="003900A9"/>
    <w:rsid w:val="00397BE4"/>
    <w:rsid w:val="003A1D1E"/>
    <w:rsid w:val="003A259A"/>
    <w:rsid w:val="003A51C7"/>
    <w:rsid w:val="003B0424"/>
    <w:rsid w:val="003B13F9"/>
    <w:rsid w:val="003B65F3"/>
    <w:rsid w:val="003C0599"/>
    <w:rsid w:val="003C1810"/>
    <w:rsid w:val="003C3AB0"/>
    <w:rsid w:val="003D0179"/>
    <w:rsid w:val="003D0326"/>
    <w:rsid w:val="003D17EE"/>
    <w:rsid w:val="003D35CD"/>
    <w:rsid w:val="003D4480"/>
    <w:rsid w:val="003E0EFF"/>
    <w:rsid w:val="003E0FA5"/>
    <w:rsid w:val="003E1AB1"/>
    <w:rsid w:val="003E2E60"/>
    <w:rsid w:val="003E6C38"/>
    <w:rsid w:val="003F4415"/>
    <w:rsid w:val="003F47F6"/>
    <w:rsid w:val="003F7A2F"/>
    <w:rsid w:val="003F7C9C"/>
    <w:rsid w:val="00401BB9"/>
    <w:rsid w:val="00402914"/>
    <w:rsid w:val="00402F1A"/>
    <w:rsid w:val="00404087"/>
    <w:rsid w:val="00405E25"/>
    <w:rsid w:val="004070B5"/>
    <w:rsid w:val="00410A17"/>
    <w:rsid w:val="00415CAA"/>
    <w:rsid w:val="0042253D"/>
    <w:rsid w:val="00422AB5"/>
    <w:rsid w:val="00425E0B"/>
    <w:rsid w:val="0042696A"/>
    <w:rsid w:val="0042733D"/>
    <w:rsid w:val="004300CF"/>
    <w:rsid w:val="004306F9"/>
    <w:rsid w:val="0043332C"/>
    <w:rsid w:val="00434A85"/>
    <w:rsid w:val="00437443"/>
    <w:rsid w:val="00437D42"/>
    <w:rsid w:val="004429DC"/>
    <w:rsid w:val="004435E9"/>
    <w:rsid w:val="004465AE"/>
    <w:rsid w:val="004555F7"/>
    <w:rsid w:val="00455BA9"/>
    <w:rsid w:val="0046453A"/>
    <w:rsid w:val="00466772"/>
    <w:rsid w:val="0047205F"/>
    <w:rsid w:val="00472336"/>
    <w:rsid w:val="00474DA3"/>
    <w:rsid w:val="0047682C"/>
    <w:rsid w:val="00476EC8"/>
    <w:rsid w:val="0048133E"/>
    <w:rsid w:val="00486CF3"/>
    <w:rsid w:val="00491DA1"/>
    <w:rsid w:val="00494015"/>
    <w:rsid w:val="004961B9"/>
    <w:rsid w:val="004A473F"/>
    <w:rsid w:val="004A4AEB"/>
    <w:rsid w:val="004A5FC4"/>
    <w:rsid w:val="004A7516"/>
    <w:rsid w:val="004B204D"/>
    <w:rsid w:val="004B425E"/>
    <w:rsid w:val="004C106C"/>
    <w:rsid w:val="004C154C"/>
    <w:rsid w:val="004D197A"/>
    <w:rsid w:val="004D36F7"/>
    <w:rsid w:val="004E165B"/>
    <w:rsid w:val="004E3152"/>
    <w:rsid w:val="004E6459"/>
    <w:rsid w:val="004E7E6A"/>
    <w:rsid w:val="004F0A42"/>
    <w:rsid w:val="004F16B3"/>
    <w:rsid w:val="004F1846"/>
    <w:rsid w:val="004F734D"/>
    <w:rsid w:val="00502F66"/>
    <w:rsid w:val="00504682"/>
    <w:rsid w:val="00507EF4"/>
    <w:rsid w:val="00511595"/>
    <w:rsid w:val="00511C88"/>
    <w:rsid w:val="0051208E"/>
    <w:rsid w:val="005157F2"/>
    <w:rsid w:val="00516A79"/>
    <w:rsid w:val="0052227F"/>
    <w:rsid w:val="0052241A"/>
    <w:rsid w:val="00523A78"/>
    <w:rsid w:val="00523D78"/>
    <w:rsid w:val="005266AC"/>
    <w:rsid w:val="00527742"/>
    <w:rsid w:val="00531B66"/>
    <w:rsid w:val="00534E67"/>
    <w:rsid w:val="00536E8C"/>
    <w:rsid w:val="00542140"/>
    <w:rsid w:val="00547C3C"/>
    <w:rsid w:val="005549C2"/>
    <w:rsid w:val="00565DCC"/>
    <w:rsid w:val="00566D00"/>
    <w:rsid w:val="005672FA"/>
    <w:rsid w:val="00573693"/>
    <w:rsid w:val="005744F5"/>
    <w:rsid w:val="0057468C"/>
    <w:rsid w:val="0057555E"/>
    <w:rsid w:val="0057627C"/>
    <w:rsid w:val="00581A28"/>
    <w:rsid w:val="00584DFA"/>
    <w:rsid w:val="005923A4"/>
    <w:rsid w:val="0059319F"/>
    <w:rsid w:val="00594139"/>
    <w:rsid w:val="00594B82"/>
    <w:rsid w:val="00595FEE"/>
    <w:rsid w:val="005967FF"/>
    <w:rsid w:val="00596BBA"/>
    <w:rsid w:val="005A0D4E"/>
    <w:rsid w:val="005A19F2"/>
    <w:rsid w:val="005A2968"/>
    <w:rsid w:val="005A2DED"/>
    <w:rsid w:val="005A7C31"/>
    <w:rsid w:val="005B0FFB"/>
    <w:rsid w:val="005B18F5"/>
    <w:rsid w:val="005B5558"/>
    <w:rsid w:val="005B7CA1"/>
    <w:rsid w:val="005C1717"/>
    <w:rsid w:val="005C2A02"/>
    <w:rsid w:val="005C5A32"/>
    <w:rsid w:val="005C6216"/>
    <w:rsid w:val="005C64EA"/>
    <w:rsid w:val="005D18DC"/>
    <w:rsid w:val="005D5755"/>
    <w:rsid w:val="005D6A49"/>
    <w:rsid w:val="005E0C77"/>
    <w:rsid w:val="005E2EAC"/>
    <w:rsid w:val="005F1026"/>
    <w:rsid w:val="005F2024"/>
    <w:rsid w:val="005F3F4E"/>
    <w:rsid w:val="005F5FEE"/>
    <w:rsid w:val="005F6A7E"/>
    <w:rsid w:val="00603551"/>
    <w:rsid w:val="00603A57"/>
    <w:rsid w:val="0060419A"/>
    <w:rsid w:val="00605521"/>
    <w:rsid w:val="006067DC"/>
    <w:rsid w:val="00610D6D"/>
    <w:rsid w:val="00610F64"/>
    <w:rsid w:val="00611D5A"/>
    <w:rsid w:val="0061231E"/>
    <w:rsid w:val="00614623"/>
    <w:rsid w:val="00616286"/>
    <w:rsid w:val="0061677D"/>
    <w:rsid w:val="0062573D"/>
    <w:rsid w:val="00632968"/>
    <w:rsid w:val="00633E35"/>
    <w:rsid w:val="0063768A"/>
    <w:rsid w:val="006379D1"/>
    <w:rsid w:val="006445FF"/>
    <w:rsid w:val="00644F68"/>
    <w:rsid w:val="006454F3"/>
    <w:rsid w:val="00645B66"/>
    <w:rsid w:val="006477DE"/>
    <w:rsid w:val="00647A05"/>
    <w:rsid w:val="00650A21"/>
    <w:rsid w:val="006528F6"/>
    <w:rsid w:val="00654606"/>
    <w:rsid w:val="00655890"/>
    <w:rsid w:val="006568B8"/>
    <w:rsid w:val="00661F56"/>
    <w:rsid w:val="0066542E"/>
    <w:rsid w:val="00665E62"/>
    <w:rsid w:val="00671D08"/>
    <w:rsid w:val="00675A25"/>
    <w:rsid w:val="0067737E"/>
    <w:rsid w:val="00683279"/>
    <w:rsid w:val="00685B6A"/>
    <w:rsid w:val="00686023"/>
    <w:rsid w:val="006869E9"/>
    <w:rsid w:val="00687F6F"/>
    <w:rsid w:val="00696C96"/>
    <w:rsid w:val="00697747"/>
    <w:rsid w:val="006A292F"/>
    <w:rsid w:val="006A5FB4"/>
    <w:rsid w:val="006A644D"/>
    <w:rsid w:val="006B033D"/>
    <w:rsid w:val="006B173E"/>
    <w:rsid w:val="006B25F7"/>
    <w:rsid w:val="006B37B4"/>
    <w:rsid w:val="006B63F4"/>
    <w:rsid w:val="006C1519"/>
    <w:rsid w:val="006C6BC8"/>
    <w:rsid w:val="006C78A9"/>
    <w:rsid w:val="006D0E0B"/>
    <w:rsid w:val="006E0F46"/>
    <w:rsid w:val="006E14F7"/>
    <w:rsid w:val="006E1E29"/>
    <w:rsid w:val="006E41D9"/>
    <w:rsid w:val="006E4525"/>
    <w:rsid w:val="006E6296"/>
    <w:rsid w:val="006E6D4A"/>
    <w:rsid w:val="007008F3"/>
    <w:rsid w:val="00701F80"/>
    <w:rsid w:val="0071141E"/>
    <w:rsid w:val="00711DD4"/>
    <w:rsid w:val="00714D00"/>
    <w:rsid w:val="00716D7E"/>
    <w:rsid w:val="0072706A"/>
    <w:rsid w:val="00730746"/>
    <w:rsid w:val="00731D61"/>
    <w:rsid w:val="007333CB"/>
    <w:rsid w:val="00735B10"/>
    <w:rsid w:val="00740112"/>
    <w:rsid w:val="00740B69"/>
    <w:rsid w:val="00741DB6"/>
    <w:rsid w:val="00741E7D"/>
    <w:rsid w:val="00741F0B"/>
    <w:rsid w:val="007457FA"/>
    <w:rsid w:val="0075381D"/>
    <w:rsid w:val="00754373"/>
    <w:rsid w:val="00761B70"/>
    <w:rsid w:val="00763744"/>
    <w:rsid w:val="0076384D"/>
    <w:rsid w:val="00766F64"/>
    <w:rsid w:val="007671CC"/>
    <w:rsid w:val="0076727C"/>
    <w:rsid w:val="00772FBA"/>
    <w:rsid w:val="00773190"/>
    <w:rsid w:val="00776BEA"/>
    <w:rsid w:val="00782E26"/>
    <w:rsid w:val="0078478A"/>
    <w:rsid w:val="007849EE"/>
    <w:rsid w:val="00790DAB"/>
    <w:rsid w:val="00792543"/>
    <w:rsid w:val="007950FB"/>
    <w:rsid w:val="007A6F14"/>
    <w:rsid w:val="007A760D"/>
    <w:rsid w:val="007A7B17"/>
    <w:rsid w:val="007B09A2"/>
    <w:rsid w:val="007B201E"/>
    <w:rsid w:val="007B61B3"/>
    <w:rsid w:val="007C1078"/>
    <w:rsid w:val="007C236D"/>
    <w:rsid w:val="007C3CA0"/>
    <w:rsid w:val="007C3EB1"/>
    <w:rsid w:val="007C5340"/>
    <w:rsid w:val="007C54CB"/>
    <w:rsid w:val="007C570D"/>
    <w:rsid w:val="007C5D41"/>
    <w:rsid w:val="007C634E"/>
    <w:rsid w:val="007C66A4"/>
    <w:rsid w:val="007D02A2"/>
    <w:rsid w:val="007D3508"/>
    <w:rsid w:val="007D428D"/>
    <w:rsid w:val="007E12F1"/>
    <w:rsid w:val="007E1BF0"/>
    <w:rsid w:val="007E24CA"/>
    <w:rsid w:val="007E2BDD"/>
    <w:rsid w:val="007E6637"/>
    <w:rsid w:val="007E6879"/>
    <w:rsid w:val="007F1BB4"/>
    <w:rsid w:val="007F1CBA"/>
    <w:rsid w:val="007F2322"/>
    <w:rsid w:val="007F4A39"/>
    <w:rsid w:val="007F4A7F"/>
    <w:rsid w:val="007F5537"/>
    <w:rsid w:val="007F6209"/>
    <w:rsid w:val="007F766F"/>
    <w:rsid w:val="0080459E"/>
    <w:rsid w:val="00813141"/>
    <w:rsid w:val="00817CF1"/>
    <w:rsid w:val="0082012F"/>
    <w:rsid w:val="00822419"/>
    <w:rsid w:val="00824874"/>
    <w:rsid w:val="00825462"/>
    <w:rsid w:val="0082678D"/>
    <w:rsid w:val="00831BBD"/>
    <w:rsid w:val="0083385C"/>
    <w:rsid w:val="00835256"/>
    <w:rsid w:val="00841003"/>
    <w:rsid w:val="00843FBB"/>
    <w:rsid w:val="00844B32"/>
    <w:rsid w:val="00845CA1"/>
    <w:rsid w:val="00851F4D"/>
    <w:rsid w:val="00854774"/>
    <w:rsid w:val="008576BB"/>
    <w:rsid w:val="00860FE0"/>
    <w:rsid w:val="008616A4"/>
    <w:rsid w:val="00865F13"/>
    <w:rsid w:val="00872888"/>
    <w:rsid w:val="00873208"/>
    <w:rsid w:val="0087427B"/>
    <w:rsid w:val="008742B6"/>
    <w:rsid w:val="008752C9"/>
    <w:rsid w:val="008759AF"/>
    <w:rsid w:val="00880D52"/>
    <w:rsid w:val="00881037"/>
    <w:rsid w:val="008830E7"/>
    <w:rsid w:val="0088659F"/>
    <w:rsid w:val="00894752"/>
    <w:rsid w:val="00895691"/>
    <w:rsid w:val="00897BE6"/>
    <w:rsid w:val="008A20C8"/>
    <w:rsid w:val="008A2A3B"/>
    <w:rsid w:val="008A66CD"/>
    <w:rsid w:val="008B01E5"/>
    <w:rsid w:val="008B09B2"/>
    <w:rsid w:val="008B3D81"/>
    <w:rsid w:val="008B4BDA"/>
    <w:rsid w:val="008B59D2"/>
    <w:rsid w:val="008B627B"/>
    <w:rsid w:val="008B7ABC"/>
    <w:rsid w:val="008C0E50"/>
    <w:rsid w:val="008C208D"/>
    <w:rsid w:val="008C23D0"/>
    <w:rsid w:val="008C4012"/>
    <w:rsid w:val="008C4B22"/>
    <w:rsid w:val="008C4BB0"/>
    <w:rsid w:val="008D18EC"/>
    <w:rsid w:val="008D290D"/>
    <w:rsid w:val="008D4FFC"/>
    <w:rsid w:val="008D5BA6"/>
    <w:rsid w:val="008E0F8B"/>
    <w:rsid w:val="008E19D0"/>
    <w:rsid w:val="008E292C"/>
    <w:rsid w:val="008E301A"/>
    <w:rsid w:val="008E4557"/>
    <w:rsid w:val="008E54D2"/>
    <w:rsid w:val="008F061D"/>
    <w:rsid w:val="008F0A0A"/>
    <w:rsid w:val="008F23C2"/>
    <w:rsid w:val="008F275E"/>
    <w:rsid w:val="008F336A"/>
    <w:rsid w:val="008F38A4"/>
    <w:rsid w:val="008F3993"/>
    <w:rsid w:val="008F3D9D"/>
    <w:rsid w:val="008F4E9B"/>
    <w:rsid w:val="008F6E10"/>
    <w:rsid w:val="008F795F"/>
    <w:rsid w:val="0090710C"/>
    <w:rsid w:val="00907AA9"/>
    <w:rsid w:val="00911E6D"/>
    <w:rsid w:val="00912F83"/>
    <w:rsid w:val="00913AA6"/>
    <w:rsid w:val="00913C79"/>
    <w:rsid w:val="00915954"/>
    <w:rsid w:val="0091644C"/>
    <w:rsid w:val="00917906"/>
    <w:rsid w:val="00924570"/>
    <w:rsid w:val="00924E07"/>
    <w:rsid w:val="00925654"/>
    <w:rsid w:val="00925B88"/>
    <w:rsid w:val="00926465"/>
    <w:rsid w:val="009308B9"/>
    <w:rsid w:val="009330E5"/>
    <w:rsid w:val="009332FD"/>
    <w:rsid w:val="009357BB"/>
    <w:rsid w:val="00935B8A"/>
    <w:rsid w:val="00937920"/>
    <w:rsid w:val="00940ED3"/>
    <w:rsid w:val="009410DC"/>
    <w:rsid w:val="00942FA1"/>
    <w:rsid w:val="0094381E"/>
    <w:rsid w:val="009447B8"/>
    <w:rsid w:val="00945187"/>
    <w:rsid w:val="00945BDC"/>
    <w:rsid w:val="00947B59"/>
    <w:rsid w:val="00947D6D"/>
    <w:rsid w:val="00956CC5"/>
    <w:rsid w:val="0095717D"/>
    <w:rsid w:val="0095742F"/>
    <w:rsid w:val="00957DFE"/>
    <w:rsid w:val="00960C0A"/>
    <w:rsid w:val="00961AD7"/>
    <w:rsid w:val="00962128"/>
    <w:rsid w:val="00963653"/>
    <w:rsid w:val="0096702D"/>
    <w:rsid w:val="00980EC7"/>
    <w:rsid w:val="009810E6"/>
    <w:rsid w:val="00982221"/>
    <w:rsid w:val="00983DEE"/>
    <w:rsid w:val="009859BB"/>
    <w:rsid w:val="00985C0A"/>
    <w:rsid w:val="00993A0D"/>
    <w:rsid w:val="00996CF8"/>
    <w:rsid w:val="00996EFF"/>
    <w:rsid w:val="00997754"/>
    <w:rsid w:val="009A0073"/>
    <w:rsid w:val="009A4B15"/>
    <w:rsid w:val="009A4D75"/>
    <w:rsid w:val="009A5298"/>
    <w:rsid w:val="009A7434"/>
    <w:rsid w:val="009A7C56"/>
    <w:rsid w:val="009B0A75"/>
    <w:rsid w:val="009B3443"/>
    <w:rsid w:val="009B52D1"/>
    <w:rsid w:val="009B6025"/>
    <w:rsid w:val="009B6E54"/>
    <w:rsid w:val="009C0550"/>
    <w:rsid w:val="009C26AA"/>
    <w:rsid w:val="009C2EE6"/>
    <w:rsid w:val="009C30C3"/>
    <w:rsid w:val="009C34EF"/>
    <w:rsid w:val="009D2AAC"/>
    <w:rsid w:val="009D2F08"/>
    <w:rsid w:val="009E35B3"/>
    <w:rsid w:val="009E40DF"/>
    <w:rsid w:val="009E43D5"/>
    <w:rsid w:val="009E5B11"/>
    <w:rsid w:val="009F01A8"/>
    <w:rsid w:val="009F3CB3"/>
    <w:rsid w:val="009F4B5B"/>
    <w:rsid w:val="009F54A2"/>
    <w:rsid w:val="009F71F5"/>
    <w:rsid w:val="009F7EF2"/>
    <w:rsid w:val="00A01085"/>
    <w:rsid w:val="00A0112F"/>
    <w:rsid w:val="00A01985"/>
    <w:rsid w:val="00A04737"/>
    <w:rsid w:val="00A05C61"/>
    <w:rsid w:val="00A05DCD"/>
    <w:rsid w:val="00A1111A"/>
    <w:rsid w:val="00A11C66"/>
    <w:rsid w:val="00A201EE"/>
    <w:rsid w:val="00A204E4"/>
    <w:rsid w:val="00A22940"/>
    <w:rsid w:val="00A31995"/>
    <w:rsid w:val="00A33AD3"/>
    <w:rsid w:val="00A33BAA"/>
    <w:rsid w:val="00A35B1B"/>
    <w:rsid w:val="00A36AD4"/>
    <w:rsid w:val="00A3787A"/>
    <w:rsid w:val="00A418E2"/>
    <w:rsid w:val="00A41DA4"/>
    <w:rsid w:val="00A43428"/>
    <w:rsid w:val="00A47382"/>
    <w:rsid w:val="00A56387"/>
    <w:rsid w:val="00A610DE"/>
    <w:rsid w:val="00A6274E"/>
    <w:rsid w:val="00A64E42"/>
    <w:rsid w:val="00A65CD8"/>
    <w:rsid w:val="00A66147"/>
    <w:rsid w:val="00A67EFD"/>
    <w:rsid w:val="00A70E91"/>
    <w:rsid w:val="00A75B87"/>
    <w:rsid w:val="00A76473"/>
    <w:rsid w:val="00A76480"/>
    <w:rsid w:val="00A764E0"/>
    <w:rsid w:val="00A8022B"/>
    <w:rsid w:val="00A831C7"/>
    <w:rsid w:val="00A83580"/>
    <w:rsid w:val="00A92E87"/>
    <w:rsid w:val="00A949AB"/>
    <w:rsid w:val="00AA060A"/>
    <w:rsid w:val="00AA5ADE"/>
    <w:rsid w:val="00AB44FE"/>
    <w:rsid w:val="00AB6310"/>
    <w:rsid w:val="00AB6958"/>
    <w:rsid w:val="00AB6D23"/>
    <w:rsid w:val="00AB6E5D"/>
    <w:rsid w:val="00AB7252"/>
    <w:rsid w:val="00AC4410"/>
    <w:rsid w:val="00AD2799"/>
    <w:rsid w:val="00AE482E"/>
    <w:rsid w:val="00AE49B1"/>
    <w:rsid w:val="00AF66E5"/>
    <w:rsid w:val="00B02DF3"/>
    <w:rsid w:val="00B03F97"/>
    <w:rsid w:val="00B07B22"/>
    <w:rsid w:val="00B12DC1"/>
    <w:rsid w:val="00B13F3C"/>
    <w:rsid w:val="00B21B7C"/>
    <w:rsid w:val="00B21E61"/>
    <w:rsid w:val="00B22DE0"/>
    <w:rsid w:val="00B24AF3"/>
    <w:rsid w:val="00B24B86"/>
    <w:rsid w:val="00B276E9"/>
    <w:rsid w:val="00B309ED"/>
    <w:rsid w:val="00B3229C"/>
    <w:rsid w:val="00B33D90"/>
    <w:rsid w:val="00B4119A"/>
    <w:rsid w:val="00B44230"/>
    <w:rsid w:val="00B47368"/>
    <w:rsid w:val="00B53086"/>
    <w:rsid w:val="00B530E6"/>
    <w:rsid w:val="00B53D54"/>
    <w:rsid w:val="00B56C49"/>
    <w:rsid w:val="00B57A00"/>
    <w:rsid w:val="00B62998"/>
    <w:rsid w:val="00B64BB9"/>
    <w:rsid w:val="00B66556"/>
    <w:rsid w:val="00B729FD"/>
    <w:rsid w:val="00B7346C"/>
    <w:rsid w:val="00B7392A"/>
    <w:rsid w:val="00B75DD1"/>
    <w:rsid w:val="00B85810"/>
    <w:rsid w:val="00B863E7"/>
    <w:rsid w:val="00B875F5"/>
    <w:rsid w:val="00B87609"/>
    <w:rsid w:val="00BA2E74"/>
    <w:rsid w:val="00BA7FC6"/>
    <w:rsid w:val="00BB2F25"/>
    <w:rsid w:val="00BB398C"/>
    <w:rsid w:val="00BB3C28"/>
    <w:rsid w:val="00BB7FFE"/>
    <w:rsid w:val="00BC2399"/>
    <w:rsid w:val="00BC434C"/>
    <w:rsid w:val="00BC4CD2"/>
    <w:rsid w:val="00BC56E6"/>
    <w:rsid w:val="00BC5793"/>
    <w:rsid w:val="00BC62B9"/>
    <w:rsid w:val="00BD0D81"/>
    <w:rsid w:val="00BD35A4"/>
    <w:rsid w:val="00BD6C4A"/>
    <w:rsid w:val="00BE7A9E"/>
    <w:rsid w:val="00BF126F"/>
    <w:rsid w:val="00BF3FC8"/>
    <w:rsid w:val="00C01892"/>
    <w:rsid w:val="00C02101"/>
    <w:rsid w:val="00C03675"/>
    <w:rsid w:val="00C044AA"/>
    <w:rsid w:val="00C053E8"/>
    <w:rsid w:val="00C05D70"/>
    <w:rsid w:val="00C110A5"/>
    <w:rsid w:val="00C11854"/>
    <w:rsid w:val="00C12C33"/>
    <w:rsid w:val="00C2069C"/>
    <w:rsid w:val="00C21730"/>
    <w:rsid w:val="00C21AE5"/>
    <w:rsid w:val="00C22AA9"/>
    <w:rsid w:val="00C2319A"/>
    <w:rsid w:val="00C236D0"/>
    <w:rsid w:val="00C24C21"/>
    <w:rsid w:val="00C252A5"/>
    <w:rsid w:val="00C26C86"/>
    <w:rsid w:val="00C31352"/>
    <w:rsid w:val="00C32C94"/>
    <w:rsid w:val="00C41826"/>
    <w:rsid w:val="00C43D3D"/>
    <w:rsid w:val="00C45744"/>
    <w:rsid w:val="00C46C32"/>
    <w:rsid w:val="00C4778E"/>
    <w:rsid w:val="00C5013C"/>
    <w:rsid w:val="00C5432E"/>
    <w:rsid w:val="00C61D73"/>
    <w:rsid w:val="00C620A3"/>
    <w:rsid w:val="00C6254B"/>
    <w:rsid w:val="00C63D33"/>
    <w:rsid w:val="00C641FF"/>
    <w:rsid w:val="00C71C33"/>
    <w:rsid w:val="00C724AF"/>
    <w:rsid w:val="00C736DD"/>
    <w:rsid w:val="00C73AED"/>
    <w:rsid w:val="00C74198"/>
    <w:rsid w:val="00C82A90"/>
    <w:rsid w:val="00C844E0"/>
    <w:rsid w:val="00C927D4"/>
    <w:rsid w:val="00C96270"/>
    <w:rsid w:val="00CA3295"/>
    <w:rsid w:val="00CA3A37"/>
    <w:rsid w:val="00CA5BE0"/>
    <w:rsid w:val="00CA79C0"/>
    <w:rsid w:val="00CB0B4D"/>
    <w:rsid w:val="00CB45DD"/>
    <w:rsid w:val="00CB5240"/>
    <w:rsid w:val="00CB62E8"/>
    <w:rsid w:val="00CB799F"/>
    <w:rsid w:val="00CB7B09"/>
    <w:rsid w:val="00CB7EAD"/>
    <w:rsid w:val="00CC0612"/>
    <w:rsid w:val="00CC08BC"/>
    <w:rsid w:val="00CC3C50"/>
    <w:rsid w:val="00CC7D13"/>
    <w:rsid w:val="00CD066E"/>
    <w:rsid w:val="00CD12A0"/>
    <w:rsid w:val="00CD71F1"/>
    <w:rsid w:val="00CE18C2"/>
    <w:rsid w:val="00CE23F8"/>
    <w:rsid w:val="00CE2D01"/>
    <w:rsid w:val="00CE5178"/>
    <w:rsid w:val="00CE6A04"/>
    <w:rsid w:val="00CF1FDD"/>
    <w:rsid w:val="00CF6271"/>
    <w:rsid w:val="00D04F9E"/>
    <w:rsid w:val="00D054A9"/>
    <w:rsid w:val="00D05FE9"/>
    <w:rsid w:val="00D07DF5"/>
    <w:rsid w:val="00D13586"/>
    <w:rsid w:val="00D140BB"/>
    <w:rsid w:val="00D1472F"/>
    <w:rsid w:val="00D14A13"/>
    <w:rsid w:val="00D15743"/>
    <w:rsid w:val="00D15F4C"/>
    <w:rsid w:val="00D208C7"/>
    <w:rsid w:val="00D25114"/>
    <w:rsid w:val="00D30AD9"/>
    <w:rsid w:val="00D43DEF"/>
    <w:rsid w:val="00D460C6"/>
    <w:rsid w:val="00D5031B"/>
    <w:rsid w:val="00D548EE"/>
    <w:rsid w:val="00D57C75"/>
    <w:rsid w:val="00D57CD5"/>
    <w:rsid w:val="00D603C3"/>
    <w:rsid w:val="00D67989"/>
    <w:rsid w:val="00D709C7"/>
    <w:rsid w:val="00D7338A"/>
    <w:rsid w:val="00D73B53"/>
    <w:rsid w:val="00D7645E"/>
    <w:rsid w:val="00D7693B"/>
    <w:rsid w:val="00D82DFA"/>
    <w:rsid w:val="00D83EEC"/>
    <w:rsid w:val="00D8437B"/>
    <w:rsid w:val="00D94125"/>
    <w:rsid w:val="00D94A34"/>
    <w:rsid w:val="00D9540C"/>
    <w:rsid w:val="00D95C85"/>
    <w:rsid w:val="00D9713B"/>
    <w:rsid w:val="00DA411C"/>
    <w:rsid w:val="00DA79A6"/>
    <w:rsid w:val="00DB4439"/>
    <w:rsid w:val="00DC2FF5"/>
    <w:rsid w:val="00DC4AF6"/>
    <w:rsid w:val="00DC6CFB"/>
    <w:rsid w:val="00DD0C77"/>
    <w:rsid w:val="00DD26CE"/>
    <w:rsid w:val="00DD2896"/>
    <w:rsid w:val="00DD5933"/>
    <w:rsid w:val="00DD643B"/>
    <w:rsid w:val="00DE0B15"/>
    <w:rsid w:val="00DE1FC3"/>
    <w:rsid w:val="00DE459B"/>
    <w:rsid w:val="00DE485B"/>
    <w:rsid w:val="00DF002D"/>
    <w:rsid w:val="00DF0C57"/>
    <w:rsid w:val="00DF164B"/>
    <w:rsid w:val="00DF1B33"/>
    <w:rsid w:val="00DF3141"/>
    <w:rsid w:val="00DF3F62"/>
    <w:rsid w:val="00DF54FA"/>
    <w:rsid w:val="00E0005C"/>
    <w:rsid w:val="00E0588E"/>
    <w:rsid w:val="00E05D9F"/>
    <w:rsid w:val="00E05E5D"/>
    <w:rsid w:val="00E05F22"/>
    <w:rsid w:val="00E073DB"/>
    <w:rsid w:val="00E123BF"/>
    <w:rsid w:val="00E1256B"/>
    <w:rsid w:val="00E15078"/>
    <w:rsid w:val="00E16831"/>
    <w:rsid w:val="00E20327"/>
    <w:rsid w:val="00E31F66"/>
    <w:rsid w:val="00E32627"/>
    <w:rsid w:val="00E37388"/>
    <w:rsid w:val="00E407AD"/>
    <w:rsid w:val="00E40B46"/>
    <w:rsid w:val="00E45D7B"/>
    <w:rsid w:val="00E46E28"/>
    <w:rsid w:val="00E47146"/>
    <w:rsid w:val="00E540F7"/>
    <w:rsid w:val="00E5446C"/>
    <w:rsid w:val="00E549A0"/>
    <w:rsid w:val="00E567F5"/>
    <w:rsid w:val="00E637CD"/>
    <w:rsid w:val="00E6578D"/>
    <w:rsid w:val="00E662A4"/>
    <w:rsid w:val="00E75C4C"/>
    <w:rsid w:val="00E817A2"/>
    <w:rsid w:val="00E83FD4"/>
    <w:rsid w:val="00E85A19"/>
    <w:rsid w:val="00E873D5"/>
    <w:rsid w:val="00E91D97"/>
    <w:rsid w:val="00EA5AE7"/>
    <w:rsid w:val="00EA73BD"/>
    <w:rsid w:val="00EB1E3C"/>
    <w:rsid w:val="00EB2104"/>
    <w:rsid w:val="00EB3F45"/>
    <w:rsid w:val="00EB74AD"/>
    <w:rsid w:val="00EC097C"/>
    <w:rsid w:val="00EC1476"/>
    <w:rsid w:val="00EC1AA4"/>
    <w:rsid w:val="00EC214E"/>
    <w:rsid w:val="00EC2655"/>
    <w:rsid w:val="00EC35A4"/>
    <w:rsid w:val="00EC4C37"/>
    <w:rsid w:val="00EC7813"/>
    <w:rsid w:val="00ED0BD8"/>
    <w:rsid w:val="00ED1539"/>
    <w:rsid w:val="00ED21D2"/>
    <w:rsid w:val="00ED2F7B"/>
    <w:rsid w:val="00ED4034"/>
    <w:rsid w:val="00ED4DFB"/>
    <w:rsid w:val="00ED72A9"/>
    <w:rsid w:val="00EE1462"/>
    <w:rsid w:val="00EE1A96"/>
    <w:rsid w:val="00EE210A"/>
    <w:rsid w:val="00EE40CB"/>
    <w:rsid w:val="00EE45F2"/>
    <w:rsid w:val="00EF0FFE"/>
    <w:rsid w:val="00EF3820"/>
    <w:rsid w:val="00EF4512"/>
    <w:rsid w:val="00EF5EDD"/>
    <w:rsid w:val="00EF75CD"/>
    <w:rsid w:val="00F002FD"/>
    <w:rsid w:val="00F066AB"/>
    <w:rsid w:val="00F06B98"/>
    <w:rsid w:val="00F111AE"/>
    <w:rsid w:val="00F11760"/>
    <w:rsid w:val="00F136D2"/>
    <w:rsid w:val="00F22E0C"/>
    <w:rsid w:val="00F240E6"/>
    <w:rsid w:val="00F300B1"/>
    <w:rsid w:val="00F3014D"/>
    <w:rsid w:val="00F31BF9"/>
    <w:rsid w:val="00F330D6"/>
    <w:rsid w:val="00F345D5"/>
    <w:rsid w:val="00F414E8"/>
    <w:rsid w:val="00F477F0"/>
    <w:rsid w:val="00F47BE2"/>
    <w:rsid w:val="00F50633"/>
    <w:rsid w:val="00F53ADF"/>
    <w:rsid w:val="00F57048"/>
    <w:rsid w:val="00F624F0"/>
    <w:rsid w:val="00F63EC3"/>
    <w:rsid w:val="00F66F8E"/>
    <w:rsid w:val="00F70F3E"/>
    <w:rsid w:val="00F7133F"/>
    <w:rsid w:val="00F766D8"/>
    <w:rsid w:val="00F77B81"/>
    <w:rsid w:val="00F83C6F"/>
    <w:rsid w:val="00F85299"/>
    <w:rsid w:val="00F87C5A"/>
    <w:rsid w:val="00F91139"/>
    <w:rsid w:val="00F916CC"/>
    <w:rsid w:val="00F958FB"/>
    <w:rsid w:val="00F95A6B"/>
    <w:rsid w:val="00F95F5B"/>
    <w:rsid w:val="00F961BA"/>
    <w:rsid w:val="00F9673B"/>
    <w:rsid w:val="00FA01D0"/>
    <w:rsid w:val="00FA21C3"/>
    <w:rsid w:val="00FA3A62"/>
    <w:rsid w:val="00FA41C3"/>
    <w:rsid w:val="00FB0790"/>
    <w:rsid w:val="00FB1CE7"/>
    <w:rsid w:val="00FB390A"/>
    <w:rsid w:val="00FB5A2F"/>
    <w:rsid w:val="00FB5C61"/>
    <w:rsid w:val="00FB69DA"/>
    <w:rsid w:val="00FC2DE4"/>
    <w:rsid w:val="00FC3DB8"/>
    <w:rsid w:val="00FC5A22"/>
    <w:rsid w:val="00FC5C71"/>
    <w:rsid w:val="00FD1B27"/>
    <w:rsid w:val="00FD5D12"/>
    <w:rsid w:val="00FE0341"/>
    <w:rsid w:val="00FE03E3"/>
    <w:rsid w:val="00FE1198"/>
    <w:rsid w:val="00FE1BDE"/>
    <w:rsid w:val="00FE23C9"/>
    <w:rsid w:val="00FE520B"/>
    <w:rsid w:val="00FE5B48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311AED"/>
  <w14:defaultImageDpi w14:val="32767"/>
  <w15:chartTrackingRefBased/>
  <w15:docId w15:val="{59BE751A-4AB8-FC40-8301-76BC3023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114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73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3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3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3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3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3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3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3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73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73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73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73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37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3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373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3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373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38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3738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73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3738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3738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E37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A0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07</Words>
  <Characters>175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Nakajima Riho</cp:lastModifiedBy>
  <cp:revision>7</cp:revision>
  <dcterms:created xsi:type="dcterms:W3CDTF">2025-06-18T11:03:00Z</dcterms:created>
  <dcterms:modified xsi:type="dcterms:W3CDTF">2025-09-21T23:53:00Z</dcterms:modified>
</cp:coreProperties>
</file>